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56" w:beforeLines="50"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1. Antagomir and siRNA sequenc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3443"/>
        <w:gridCol w:w="35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3" w:type="dxa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Sense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(5'-3')</w:t>
            </w:r>
          </w:p>
        </w:tc>
        <w:tc>
          <w:tcPr>
            <w:tcW w:w="3567" w:type="dxa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ntisense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ntagomir-NC (human)</w:t>
            </w:r>
          </w:p>
        </w:tc>
        <w:tc>
          <w:tcPr>
            <w:tcW w:w="3443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GCAAACCGAGUCCCCUAACGCUUCCCUACUAA</w:t>
            </w:r>
          </w:p>
        </w:tc>
        <w:tc>
          <w:tcPr>
            <w:tcW w:w="3567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ntagomir-823 (human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GCAGCUAUGCUCACCACUAUACCACCAACGCU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mics-NC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UCUCCGAACGUGUCACGUTT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mics-823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before="156" w:beforeLines="50" w:line="360" w:lineRule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zh-CN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GCGUUGGUGGUAUAGUGGUGAGCAUAGCUGC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zh-CN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GCUAUGCUCACCACUAUACCACCAACGCU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siNC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UUCUCCGAACGUGUCACGUTT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siParkin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GCCACGUGAUUUGCUUAGATT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UCUAAGCAAAUCACGUG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si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INK1</w:t>
            </w:r>
          </w:p>
        </w:tc>
        <w:tc>
          <w:tcPr>
            <w:tcW w:w="344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GGAGCAGUCACUUACAGAATT</w:t>
            </w:r>
          </w:p>
        </w:tc>
        <w:tc>
          <w:tcPr>
            <w:tcW w:w="356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UUCUGUAAGUGACUGCUCCTT</w:t>
            </w:r>
          </w:p>
        </w:tc>
      </w:tr>
    </w:tbl>
    <w:p>
      <w:pPr>
        <w:widowControl/>
        <w:spacing w:before="156" w:beforeLines="50"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br w:type="page"/>
      </w:r>
    </w:p>
    <w:p>
      <w:pPr>
        <w:widowControl/>
        <w:spacing w:before="156" w:beforeLines="50"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2. Primer sequenc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3850"/>
        <w:gridCol w:w="33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Forward primer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(5'-3')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Reverse primer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2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mtDNA (human)</w:t>
            </w:r>
          </w:p>
        </w:tc>
        <w:tc>
          <w:tcPr>
            <w:tcW w:w="2841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CACCCAAGAACAGGGTTTGT</w:t>
            </w:r>
          </w:p>
        </w:tc>
        <w:tc>
          <w:tcPr>
            <w:tcW w:w="2841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TGGCCATGGGTATGTTG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HGB (huma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GCTTCTGACACAACTGTGTTCACTAG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CACCAACTTCATCCACGTT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piR-823 (huma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GCGTTGGTGGTATAGTGG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U6 (human)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CTCGCTTCGGCAGCACA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before="156" w:beforeLines="50" w:line="276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ACGCTTCACGAATTTGCGT</w:t>
            </w:r>
          </w:p>
        </w:tc>
      </w:tr>
    </w:tbl>
    <w:p>
      <w:pPr>
        <w:widowControl/>
        <w:spacing w:before="156" w:beforeLines="50" w:line="276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spacing w:before="156" w:beforeLines="50" w:line="36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spacing w:before="156" w:beforeLines="50" w:line="36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spacing w:before="156" w:beforeLines="50" w:line="36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spacing w:before="156" w:beforeLines="50" w:line="36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br w:type="page"/>
      </w:r>
    </w:p>
    <w:p>
      <w:pPr>
        <w:widowControl/>
        <w:spacing w:before="156" w:beforeLines="50"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. Three genes are associated with autophagy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 in Ant-823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-treated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 samples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by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 DGE</w:t>
      </w:r>
    </w:p>
    <w:tbl>
      <w:tblPr>
        <w:tblStyle w:val="5"/>
        <w:tblW w:w="76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4535"/>
        <w:gridCol w:w="10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011" w:type="dxa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Gene symbol</w:t>
            </w:r>
          </w:p>
        </w:tc>
        <w:tc>
          <w:tcPr>
            <w:tcW w:w="4535" w:type="dxa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1073" w:type="dxa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MAP1LC3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LC3B</w:t>
            </w:r>
          </w:p>
        </w:tc>
        <w:tc>
          <w:tcPr>
            <w:tcW w:w="4535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Microtubule associated protein 1 light chain 3 beta</w:t>
            </w:r>
          </w:p>
        </w:tc>
        <w:tc>
          <w:tcPr>
            <w:tcW w:w="1073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5.65E-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TG1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utophagy related 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6.07E-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HSPA8</w:t>
            </w:r>
          </w:p>
        </w:tc>
        <w:tc>
          <w:tcPr>
            <w:tcW w:w="4535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Heat shock protein family A (HSP70) member 8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1.53E-53</w:t>
            </w:r>
          </w:p>
        </w:tc>
      </w:tr>
    </w:tbl>
    <w:p>
      <w:pPr>
        <w:widowControl/>
        <w:jc w:val="left"/>
        <w:rPr>
          <w:ins w:id="0" w:author="Jun Yu (MEDT)" w:date="2021-06-16T11:27:00Z"/>
          <w:rFonts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ins w:id="1" w:author="Jun Yu (MEDT)" w:date="2021-06-16T11:27:00Z">
        <w:r>
          <w:rPr>
            <w:rFonts w:ascii="Times New Roman" w:hAnsi="Times New Roman" w:cs="Times New Roman"/>
            <w:b/>
            <w:color w:val="000000" w:themeColor="text1"/>
            <w:kern w:val="0"/>
            <w:szCs w:val="21"/>
            <w:lang w:bidi="ar"/>
            <w14:textFill>
              <w14:solidFill>
                <w14:schemeClr w14:val="tx1"/>
              </w14:solidFill>
            </w14:textFill>
          </w:rPr>
          <w:br w:type="page"/>
        </w:r>
      </w:ins>
    </w:p>
    <w:p>
      <w:pPr>
        <w:widowControl/>
        <w:spacing w:before="156" w:beforeLines="50" w:line="360" w:lineRule="auto"/>
        <w:rPr>
          <w:rFonts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Identification of genes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mapped to</w:t>
      </w:r>
      <w:r>
        <w:rPr>
          <w:rFonts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kern w:val="0"/>
          <w:szCs w:val="21"/>
          <w:lang w:bidi="ar"/>
        </w:rPr>
        <w:t xml:space="preserve">the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mit</w:t>
      </w:r>
      <w:r>
        <w:rPr>
          <w:rFonts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ophagy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pathway in the KEGG </w:t>
      </w:r>
      <w:r>
        <w:rPr>
          <w:rFonts w:ascii="Times New Roman" w:hAnsi="Times New Roman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database</w:t>
      </w:r>
    </w:p>
    <w:tbl>
      <w:tblPr>
        <w:tblStyle w:val="5"/>
        <w:tblW w:w="81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4974"/>
        <w:gridCol w:w="10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113" w:type="dxa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Gene symbol</w:t>
            </w:r>
          </w:p>
        </w:tc>
        <w:tc>
          <w:tcPr>
            <w:tcW w:w="4974" w:type="dxa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1016" w:type="dxa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MAP1LC3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LC3B</w:t>
            </w:r>
          </w:p>
        </w:tc>
        <w:tc>
          <w:tcPr>
            <w:tcW w:w="4974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Microtubule associated protein 1 light chain 3 beta</w:t>
            </w:r>
          </w:p>
        </w:tc>
        <w:tc>
          <w:tcPr>
            <w:tcW w:w="1016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5.65E-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CALCOCO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NDP52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Calcium binding and coiled-coil domain 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 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uclear dot protein 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1.96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TFE3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Transcription factor binding to IGHM enhancer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4.94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SQSTM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p62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sequestosome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1.17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TAX1BP1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Tax1 (human T-cell leukemia virus type I) binding protein 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4.5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HIF1A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Hypoxia inducible factor 1 alpha subuni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6.65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TF4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Activating transcription factor 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2.8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NBR1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Neighbor of BRCA1 gene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0.000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TBC1D17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TBC1domain family member 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0.0014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OPTN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optineur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0.006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USP8</w:t>
            </w:r>
          </w:p>
        </w:tc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Ubiquitin specific peptidase 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0.007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11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E2F1</w:t>
            </w:r>
          </w:p>
        </w:tc>
        <w:tc>
          <w:tcPr>
            <w:tcW w:w="497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E2F transcription factor 1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before="156" w:beforeLines="50"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0.007521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widowControl/>
        <w:jc w:val="left"/>
        <w:rPr>
          <w:ins w:id="2" w:author="Jun Yu (MEDT)" w:date="2021-06-16T11:27:00Z"/>
          <w:rFonts w:ascii="Times New Roman" w:hAnsi="Times New Roman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ins w:id="3" w:author="Jun Yu (MEDT)" w:date="2021-06-16T11:27:00Z">
        <w:r>
          <w:rPr>
            <w:rFonts w:ascii="Times New Roman" w:hAnsi="Times New Roman" w:cs="Times New Roman"/>
            <w:color w:val="000000" w:themeColor="text1"/>
            <w:kern w:val="0"/>
            <w:szCs w:val="21"/>
            <w:lang w:bidi="ar"/>
            <w14:textFill>
              <w14:solidFill>
                <w14:schemeClr w14:val="tx1"/>
              </w14:solidFill>
            </w14:textFill>
          </w:rPr>
          <w:br w:type="page"/>
        </w:r>
      </w:ins>
    </w:p>
    <w:p>
      <w:pPr>
        <w:widowControl/>
        <w:spacing w:before="156" w:beforeLines="5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Identification of differentially expressed genes mapped to GO database</w:t>
      </w:r>
    </w:p>
    <w:tbl>
      <w:tblPr>
        <w:tblStyle w:val="5"/>
        <w:tblW w:w="924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956"/>
        <w:gridCol w:w="1194"/>
        <w:gridCol w:w="1009"/>
        <w:gridCol w:w="39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0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156" w:beforeLines="5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156" w:beforeLines="5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119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156" w:beforeLines="5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GeneRatio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156" w:beforeLines="5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399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156" w:beforeLines="50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Cs w:val="2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Gene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4" w:hRule="atLeast"/>
        </w:trPr>
        <w:tc>
          <w:tcPr>
            <w:tcW w:w="109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 xml:space="preserve">iological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rocess</w:t>
            </w:r>
          </w:p>
        </w:tc>
        <w:tc>
          <w:tcPr>
            <w:tcW w:w="195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positive regulation of protein serine/threonine kinase activity</w:t>
            </w:r>
          </w:p>
        </w:tc>
        <w:tc>
          <w:tcPr>
            <w:tcW w:w="119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57/2053</w:t>
            </w:r>
          </w:p>
        </w:tc>
        <w:tc>
          <w:tcPr>
            <w:tcW w:w="100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0.001601</w:t>
            </w:r>
          </w:p>
        </w:tc>
        <w:tc>
          <w:tcPr>
            <w:tcW w:w="399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DUSP5/GADD45A/TNFRSF10B/GADD45B/AJUBA/EREG/VEGFA/ERN1/PDGFB/SOD1/AVPI1/MAP2K3/MALT1/ADAM17/NEK1/RIPK2/PEA15/FGF2/HSP90AB1/ADORA2B/TAB2/UBC/PIM1/THBS1/CAB39/KIAA1804/STIL/SIRT1/AKT1/AXIN1/CALM2/CALM3/TGFA/PSMD10/HACD3/MDFI/UBB/TAOK3/PXN/DUSP6/TAB1/PSEN1/STK4/SPAG9/KRAS/MAP3K14/FZD4/SHC1/ARRB1/KITLG/MST1R/IRAK2/PTPN1/UBA52/TNFRSF10A/MAP2K5/ARHGE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Molecular Function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ubiquitin protein ligase binding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/2053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4.30E-05</w:t>
            </w:r>
          </w:p>
        </w:tc>
        <w:tc>
          <w:tcPr>
            <w:tcW w:w="399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zh-CN" w:bidi="ar"/>
                <w14:textFill>
                  <w14:solidFill>
                    <w14:schemeClr w14:val="tx1"/>
                  </w14:solidFill>
                </w14:textFill>
              </w:rPr>
              <w:t>HSPA8/MAP1LC3B/HSPA1B/CDKN1A/HSPA5/DNAJA1/TUBB/SUMO2/PER1/TRIB3/HSPA9/KDM4A/SQSTM1/VCP/XBP1/EGR2/AXIN2/SMAD3/TRAF3/RFFL/UBE2O/WFS1/TRIM28/SMAD6/BCL10/UBE2B/HIF1A/GABARAPL1/SPOP/SLC22A18/SNX9/SLC25A5/USP25/TUBA1B/UBE2W/BLZF1/PML/AXIN1/RBX1/TRIB2/BRCA1/JAK1/ARIH1/CASP8/ANAPC2/MOAP1/UBE2H/TMEM189/SKI/UBE2J1/FZD4/PDE4D/UBE2S/FZD6/ARRB1/NGFR/ACTG1/EIF4E2/CCDC50/KCNH2/TPI1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>
      <w:pPr>
        <w:widowControl/>
        <w:spacing w:before="156" w:beforeLines="50"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0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0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Jun Yu (MEDT)">
    <w15:presenceInfo w15:providerId="None" w15:userId="Jun Yu (MEDT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E54"/>
    <w:rsid w:val="00227E54"/>
    <w:rsid w:val="00CA5718"/>
    <w:rsid w:val="00FC073B"/>
    <w:rsid w:val="071C5A6D"/>
    <w:rsid w:val="0CDB0A9F"/>
    <w:rsid w:val="24012960"/>
    <w:rsid w:val="3AE22FD1"/>
    <w:rsid w:val="4BBC73FC"/>
    <w:rsid w:val="7902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0"/>
      <w:szCs w:val="20"/>
      <w:lang w:val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oter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Balloon Text Char"/>
    <w:basedOn w:val="6"/>
    <w:link w:val="2"/>
    <w:semiHidden/>
    <w:qFormat/>
    <w:uiPriority w:val="99"/>
    <w:rPr>
      <w:rFonts w:ascii="Segoe UI" w:hAnsi="Segoe UI" w:cs="Segoe U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01</Words>
  <Characters>2290</Characters>
  <Lines>19</Lines>
  <Paragraphs>5</Paragraphs>
  <TotalTime>0</TotalTime>
  <ScaleCrop>false</ScaleCrop>
  <LinksUpToDate>false</LinksUpToDate>
  <CharactersWithSpaces>2686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03:05:00Z</dcterms:created>
  <dc:creator>Jun Yu (MEDT)</dc:creator>
  <cp:lastModifiedBy>wangshl</cp:lastModifiedBy>
  <dcterms:modified xsi:type="dcterms:W3CDTF">2022-01-17T10:3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EA2D4E9ED674E2D867B4BD9059957FB</vt:lpwstr>
  </property>
</Properties>
</file>